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826B4" w14:textId="2DEAE5EF" w:rsidR="00DB007B" w:rsidRPr="0022727C" w:rsidRDefault="00FE5E9E" w:rsidP="00DB007B">
      <w:pPr>
        <w:spacing w:line="480" w:lineRule="auto"/>
        <w:rPr>
          <w:rFonts w:ascii="Arial" w:hAnsi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DB007B" w:rsidRPr="00822BDA">
        <w:rPr>
          <w:rFonts w:ascii="Arial" w:hAnsi="Arial" w:cs="Arial"/>
          <w:b/>
          <w:lang w:val="en-US"/>
        </w:rPr>
        <w:t xml:space="preserve">Table </w:t>
      </w:r>
      <w:r w:rsidR="00074591">
        <w:rPr>
          <w:rFonts w:ascii="Arial" w:hAnsi="Arial" w:cs="Arial"/>
          <w:b/>
          <w:lang w:val="en-US"/>
        </w:rPr>
        <w:t>3</w:t>
      </w:r>
      <w:r w:rsidR="00DB007B" w:rsidRPr="00822BDA">
        <w:rPr>
          <w:rFonts w:ascii="Arial" w:hAnsi="Arial" w:cs="Arial"/>
          <w:b/>
          <w:lang w:val="en-US"/>
        </w:rPr>
        <w:t xml:space="preserve">. </w:t>
      </w:r>
      <w:r w:rsidR="00F9183B" w:rsidRPr="0022727C">
        <w:rPr>
          <w:rFonts w:ascii="Arial" w:hAnsi="Arial" w:cs="Arial"/>
          <w:bCs/>
          <w:lang w:val="en-US"/>
        </w:rPr>
        <w:t>Patient demographics</w:t>
      </w:r>
    </w:p>
    <w:tbl>
      <w:tblPr>
        <w:tblStyle w:val="Tabellenraster"/>
        <w:tblW w:w="8584" w:type="dxa"/>
        <w:tblLook w:val="04A0" w:firstRow="1" w:lastRow="0" w:firstColumn="1" w:lastColumn="0" w:noHBand="0" w:noVBand="1"/>
      </w:tblPr>
      <w:tblGrid>
        <w:gridCol w:w="1951"/>
        <w:gridCol w:w="4535"/>
        <w:gridCol w:w="2098"/>
      </w:tblGrid>
      <w:tr w:rsidR="000846D6" w:rsidRPr="00822BDA" w14:paraId="5B8D78EA" w14:textId="77777777" w:rsidTr="00635F0E">
        <w:trPr>
          <w:trHeight w:hRule="exact" w:val="429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51987" w14:textId="616F896A" w:rsidR="000846D6" w:rsidRDefault="000846D6" w:rsidP="00FE5E9E">
            <w:pPr>
              <w:jc w:val="both"/>
              <w:rPr>
                <w:rFonts w:ascii="Arial" w:hAnsi="Arial" w:cs="Arial"/>
                <w:lang w:val="en-US"/>
              </w:rPr>
            </w:pPr>
            <w:r w:rsidRPr="00822BDA">
              <w:rPr>
                <w:rFonts w:ascii="Arial" w:hAnsi="Arial" w:cs="Arial"/>
                <w:lang w:val="en-US"/>
              </w:rPr>
              <w:t>Patients</w:t>
            </w:r>
            <w:r>
              <w:rPr>
                <w:rFonts w:ascii="Arial" w:hAnsi="Arial" w:cs="Arial"/>
                <w:lang w:val="en-US"/>
              </w:rPr>
              <w:t xml:space="preserve"> (n)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221F8" w14:textId="77777777" w:rsidR="000846D6" w:rsidRDefault="000846D6" w:rsidP="00FE5E9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13A11" w14:textId="7B05588F" w:rsidR="000846D6" w:rsidRPr="004831F4" w:rsidRDefault="00E50438" w:rsidP="00FE5E9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’519</w:t>
            </w:r>
          </w:p>
        </w:tc>
      </w:tr>
      <w:tr w:rsidR="000846D6" w:rsidRPr="00822BDA" w14:paraId="6893761C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8192" w14:textId="20822DC2" w:rsidR="000846D6" w:rsidRDefault="000846D6" w:rsidP="000846D6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3172" w14:textId="11F34A22" w:rsidR="000846D6" w:rsidRDefault="000846D6" w:rsidP="000846D6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male </w:t>
            </w:r>
            <w:r w:rsidR="007C0BC6">
              <w:rPr>
                <w:rFonts w:ascii="Arial" w:hAnsi="Arial" w:cs="Arial"/>
                <w:lang w:val="en-US"/>
              </w:rPr>
              <w:t xml:space="preserve">patients </w:t>
            </w:r>
            <w:r>
              <w:rPr>
                <w:rFonts w:ascii="Arial" w:hAnsi="Arial" w:cs="Arial"/>
                <w:lang w:val="en-US"/>
              </w:rPr>
              <w:t>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B2B3" w14:textId="2A0AD593" w:rsidR="000846D6" w:rsidRPr="004831F4" w:rsidRDefault="00E50438" w:rsidP="000846D6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’</w:t>
            </w:r>
            <w:r w:rsidR="00A30123">
              <w:rPr>
                <w:rFonts w:ascii="Arial" w:hAnsi="Arial" w:cs="Arial"/>
                <w:lang w:val="en-US"/>
              </w:rPr>
              <w:t>382</w:t>
            </w:r>
            <w:r w:rsidR="004831F4" w:rsidRPr="004831F4">
              <w:rPr>
                <w:rFonts w:ascii="Arial" w:hAnsi="Arial" w:cs="Arial"/>
                <w:lang w:val="en-US"/>
              </w:rPr>
              <w:t xml:space="preserve"> </w:t>
            </w:r>
            <w:r w:rsidR="000846D6" w:rsidRPr="004831F4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46.</w:t>
            </w:r>
            <w:r w:rsidR="00A30123">
              <w:rPr>
                <w:rFonts w:ascii="Arial" w:hAnsi="Arial" w:cs="Arial"/>
                <w:lang w:val="en-US"/>
              </w:rPr>
              <w:t>7</w:t>
            </w:r>
            <w:r w:rsidR="000846D6" w:rsidRPr="004831F4">
              <w:rPr>
                <w:rFonts w:ascii="Arial" w:hAnsi="Arial" w:cs="Arial"/>
                <w:lang w:val="en-US"/>
              </w:rPr>
              <w:t>%)</w:t>
            </w:r>
          </w:p>
        </w:tc>
      </w:tr>
      <w:tr w:rsidR="000846D6" w:rsidRPr="00822BDA" w14:paraId="5D3402A3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FE63" w14:textId="3D2220AD" w:rsidR="000846D6" w:rsidRDefault="000846D6" w:rsidP="000846D6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3EAA" w14:textId="3F3EF60D" w:rsidR="000846D6" w:rsidRDefault="00431363" w:rsidP="000846D6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diatric</w:t>
            </w:r>
            <w:r w:rsidR="000846D6">
              <w:rPr>
                <w:rFonts w:ascii="Arial" w:hAnsi="Arial" w:cs="Arial"/>
                <w:lang w:val="en-US"/>
              </w:rPr>
              <w:t xml:space="preserve"> </w:t>
            </w:r>
            <w:r w:rsidR="007C0BC6">
              <w:rPr>
                <w:rFonts w:ascii="Arial" w:hAnsi="Arial" w:cs="Arial"/>
                <w:lang w:val="en-US"/>
              </w:rPr>
              <w:t xml:space="preserve">patients </w:t>
            </w:r>
            <w:r w:rsidR="000846D6" w:rsidRPr="004831F4">
              <w:rPr>
                <w:rFonts w:ascii="Arial" w:hAnsi="Arial" w:cs="Arial"/>
                <w:lang w:val="en-US"/>
              </w:rPr>
              <w:t>≤1</w:t>
            </w:r>
            <w:r w:rsidR="004831F4">
              <w:rPr>
                <w:rFonts w:ascii="Arial" w:hAnsi="Arial" w:cs="Arial"/>
                <w:lang w:val="en-US"/>
              </w:rPr>
              <w:t>8</w:t>
            </w:r>
            <w:r w:rsidR="000846D6" w:rsidRPr="004831F4">
              <w:rPr>
                <w:rFonts w:ascii="Arial" w:hAnsi="Arial" w:cs="Arial"/>
                <w:lang w:val="en-US"/>
              </w:rPr>
              <w:t xml:space="preserve"> years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2395" w14:textId="3A8F54B7" w:rsidR="000846D6" w:rsidRPr="004831F4" w:rsidRDefault="00A30123" w:rsidP="000846D6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  <w:r w:rsidR="00C1712D">
              <w:rPr>
                <w:rFonts w:ascii="Arial" w:hAnsi="Arial" w:cs="Arial"/>
                <w:lang w:val="en-US"/>
              </w:rPr>
              <w:t>’</w:t>
            </w:r>
            <w:r>
              <w:rPr>
                <w:rFonts w:ascii="Arial" w:hAnsi="Arial" w:cs="Arial"/>
                <w:lang w:val="en-US"/>
              </w:rPr>
              <w:t>187</w:t>
            </w:r>
            <w:r w:rsidR="004831F4" w:rsidRPr="004831F4">
              <w:rPr>
                <w:rFonts w:ascii="Arial" w:hAnsi="Arial" w:cs="Arial"/>
                <w:lang w:val="en-US"/>
              </w:rPr>
              <w:t xml:space="preserve"> </w:t>
            </w:r>
            <w:r w:rsidR="000846D6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23</w:t>
            </w:r>
            <w:r w:rsidR="00C1712D">
              <w:rPr>
                <w:rFonts w:ascii="Arial" w:hAnsi="Arial" w:cs="Arial"/>
                <w:lang w:val="en-US"/>
              </w:rPr>
              <w:t>.3</w:t>
            </w:r>
            <w:r w:rsidR="000846D6">
              <w:rPr>
                <w:rFonts w:ascii="Arial" w:hAnsi="Arial" w:cs="Arial"/>
                <w:lang w:val="en-US"/>
              </w:rPr>
              <w:t>%)</w:t>
            </w:r>
          </w:p>
        </w:tc>
      </w:tr>
      <w:tr w:rsidR="000846D6" w:rsidRPr="00C04CE7" w14:paraId="13CCEEA2" w14:textId="77777777" w:rsidTr="00AB61A0">
        <w:trPr>
          <w:trHeight w:hRule="exact" w:val="19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1CA1" w14:textId="614C6556" w:rsidR="000846D6" w:rsidRDefault="000846D6" w:rsidP="000846D6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773B" w14:textId="0B9A795F" w:rsidR="000846D6" w:rsidRPr="00635F0E" w:rsidRDefault="00AB61A0" w:rsidP="000846D6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0846D6" w:rsidRPr="00635F0E">
              <w:rPr>
                <w:rFonts w:ascii="Arial" w:hAnsi="Arial" w:cs="Arial"/>
                <w:lang w:val="en-US"/>
              </w:rPr>
              <w:t xml:space="preserve">ge </w:t>
            </w:r>
            <w:r>
              <w:rPr>
                <w:rFonts w:ascii="Arial" w:hAnsi="Arial" w:cs="Arial"/>
                <w:lang w:val="en-US"/>
              </w:rPr>
              <w:t xml:space="preserve">adult patients </w:t>
            </w:r>
            <w:r w:rsidR="000846D6" w:rsidRPr="00635F0E">
              <w:rPr>
                <w:rFonts w:ascii="Arial" w:hAnsi="Arial" w:cs="Arial"/>
                <w:lang w:val="en-US"/>
              </w:rPr>
              <w:t>(year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C35A" w14:textId="34DDDD0E" w:rsidR="000846D6" w:rsidRPr="00C04CE7" w:rsidRDefault="000846D6" w:rsidP="00B91A44">
            <w:pPr>
              <w:spacing w:after="60"/>
              <w:jc w:val="both"/>
              <w:rPr>
                <w:rFonts w:ascii="Arial" w:hAnsi="Arial" w:cs="Arial"/>
                <w:lang w:val="en-US"/>
              </w:rPr>
            </w:pPr>
            <w:r w:rsidRPr="00C04CE7">
              <w:rPr>
                <w:rFonts w:ascii="Arial" w:hAnsi="Arial" w:cs="Arial"/>
                <w:lang w:val="en-US"/>
              </w:rPr>
              <w:t xml:space="preserve">Median: </w:t>
            </w:r>
            <w:r w:rsidR="00C547C0" w:rsidRPr="00C04CE7">
              <w:rPr>
                <w:rFonts w:ascii="Arial" w:hAnsi="Arial" w:cs="Arial"/>
                <w:lang w:val="en-US"/>
              </w:rPr>
              <w:t>6</w:t>
            </w:r>
            <w:r w:rsidR="00AB61A0" w:rsidRPr="00C04CE7">
              <w:rPr>
                <w:rFonts w:ascii="Arial" w:hAnsi="Arial" w:cs="Arial"/>
                <w:lang w:val="en-US"/>
              </w:rPr>
              <w:t>6</w:t>
            </w:r>
          </w:p>
          <w:p w14:paraId="28F7B489" w14:textId="7FB90162" w:rsidR="000846D6" w:rsidRPr="00C04CE7" w:rsidRDefault="000846D6" w:rsidP="000846D6">
            <w:pPr>
              <w:jc w:val="both"/>
              <w:rPr>
                <w:rFonts w:ascii="Arial" w:hAnsi="Arial" w:cs="Arial"/>
                <w:lang w:val="en-US"/>
              </w:rPr>
            </w:pPr>
            <w:r w:rsidRPr="00C04CE7">
              <w:rPr>
                <w:rFonts w:ascii="Arial" w:hAnsi="Arial" w:cs="Arial"/>
                <w:lang w:val="en-US"/>
              </w:rPr>
              <w:t>25</w:t>
            </w:r>
            <w:r w:rsidRPr="00C04CE7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C04CE7">
              <w:rPr>
                <w:rFonts w:ascii="Arial" w:hAnsi="Arial" w:cs="Arial"/>
                <w:lang w:val="en-US"/>
              </w:rPr>
              <w:t xml:space="preserve"> P:   </w:t>
            </w:r>
            <w:r w:rsidR="00AB61A0" w:rsidRPr="00C04CE7">
              <w:rPr>
                <w:rFonts w:ascii="Arial" w:hAnsi="Arial" w:cs="Arial"/>
                <w:lang w:val="en-US"/>
              </w:rPr>
              <w:t>50</w:t>
            </w:r>
          </w:p>
          <w:p w14:paraId="1F1C8D36" w14:textId="258699F3" w:rsidR="00B91A44" w:rsidRPr="00C04CE7" w:rsidRDefault="000846D6" w:rsidP="00B91A44">
            <w:pPr>
              <w:spacing w:after="60"/>
              <w:jc w:val="both"/>
              <w:rPr>
                <w:rFonts w:ascii="Arial" w:hAnsi="Arial" w:cs="Arial"/>
                <w:lang w:val="en-US"/>
              </w:rPr>
            </w:pPr>
            <w:r w:rsidRPr="00C04CE7">
              <w:rPr>
                <w:rFonts w:ascii="Arial" w:hAnsi="Arial" w:cs="Arial"/>
                <w:lang w:val="en-US"/>
              </w:rPr>
              <w:t>75</w:t>
            </w:r>
            <w:r w:rsidRPr="00C04CE7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C04CE7">
              <w:rPr>
                <w:rFonts w:ascii="Arial" w:hAnsi="Arial" w:cs="Arial"/>
                <w:lang w:val="en-US"/>
              </w:rPr>
              <w:t xml:space="preserve"> P:   </w:t>
            </w:r>
            <w:r w:rsidR="005D4E06" w:rsidRPr="00C04CE7">
              <w:rPr>
                <w:rFonts w:ascii="Arial" w:hAnsi="Arial" w:cs="Arial"/>
                <w:lang w:val="en-US"/>
              </w:rPr>
              <w:t>7</w:t>
            </w:r>
            <w:r w:rsidR="00C547C0" w:rsidRPr="00C04CE7">
              <w:rPr>
                <w:rFonts w:ascii="Arial" w:hAnsi="Arial" w:cs="Arial"/>
                <w:lang w:val="en-US"/>
              </w:rPr>
              <w:t>5</w:t>
            </w:r>
          </w:p>
          <w:p w14:paraId="1934E89B" w14:textId="7776FEA4" w:rsidR="00B91A44" w:rsidRPr="00C04CE7" w:rsidRDefault="00B91A44" w:rsidP="000846D6">
            <w:pPr>
              <w:jc w:val="both"/>
              <w:rPr>
                <w:rFonts w:ascii="Arial" w:hAnsi="Arial" w:cs="Arial"/>
                <w:lang w:val="en-US"/>
              </w:rPr>
            </w:pPr>
            <w:r w:rsidRPr="00C04CE7">
              <w:rPr>
                <w:rFonts w:ascii="Arial" w:hAnsi="Arial" w:cs="Arial"/>
                <w:lang w:val="en-US"/>
              </w:rPr>
              <w:t>Min:       1</w:t>
            </w:r>
            <w:r w:rsidR="00AB61A0" w:rsidRPr="00C04CE7">
              <w:rPr>
                <w:rFonts w:ascii="Arial" w:hAnsi="Arial" w:cs="Arial"/>
                <w:lang w:val="en-US"/>
              </w:rPr>
              <w:t>9</w:t>
            </w:r>
          </w:p>
          <w:p w14:paraId="1595182B" w14:textId="4F726160" w:rsidR="00B91A44" w:rsidRPr="00C04CE7" w:rsidRDefault="00B91A44" w:rsidP="000846D6">
            <w:pPr>
              <w:jc w:val="both"/>
              <w:rPr>
                <w:rFonts w:ascii="Arial" w:hAnsi="Arial" w:cs="Arial"/>
                <w:lang w:val="en-US"/>
              </w:rPr>
            </w:pPr>
            <w:r w:rsidRPr="00C04CE7">
              <w:rPr>
                <w:rFonts w:ascii="Arial" w:hAnsi="Arial" w:cs="Arial"/>
                <w:lang w:val="en-US"/>
              </w:rPr>
              <w:t>Max:      1</w:t>
            </w:r>
            <w:r w:rsidR="008364D8" w:rsidRPr="00C04CE7">
              <w:rPr>
                <w:rFonts w:ascii="Arial" w:hAnsi="Arial" w:cs="Arial"/>
                <w:lang w:val="en-US"/>
              </w:rPr>
              <w:t>11</w:t>
            </w:r>
          </w:p>
        </w:tc>
      </w:tr>
      <w:tr w:rsidR="00AB61A0" w:rsidRPr="00AB61A0" w14:paraId="2530141A" w14:textId="77777777" w:rsidTr="00B91A44">
        <w:trPr>
          <w:trHeight w:hRule="exact" w:val="1984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EF17D" w14:textId="77777777" w:rsidR="00AB61A0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30E66" w14:textId="7A7E7987" w:rsidR="00AB61A0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pediatric patients</w:t>
            </w:r>
            <w:r w:rsidRPr="00635F0E">
              <w:rPr>
                <w:rFonts w:ascii="Arial" w:hAnsi="Arial" w:cs="Arial"/>
                <w:lang w:val="en-US"/>
              </w:rPr>
              <w:t xml:space="preserve"> (year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66628" w14:textId="2B13C51A" w:rsidR="00AB61A0" w:rsidRPr="00635F0E" w:rsidRDefault="00AB61A0" w:rsidP="00AB61A0">
            <w:pPr>
              <w:spacing w:after="60"/>
              <w:jc w:val="both"/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 xml:space="preserve">Median: </w:t>
            </w:r>
            <w:r>
              <w:rPr>
                <w:rFonts w:ascii="Arial" w:hAnsi="Arial" w:cs="Arial"/>
                <w:lang w:val="en-US"/>
              </w:rPr>
              <w:t>6</w:t>
            </w:r>
          </w:p>
          <w:p w14:paraId="2C09E2ED" w14:textId="18FC285B" w:rsidR="00AB61A0" w:rsidRPr="00635F0E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>25</w:t>
            </w:r>
            <w:r w:rsidRPr="00635F0E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635F0E">
              <w:rPr>
                <w:rFonts w:ascii="Arial" w:hAnsi="Arial" w:cs="Arial"/>
                <w:lang w:val="en-US"/>
              </w:rPr>
              <w:t xml:space="preserve"> P:   </w:t>
            </w:r>
            <w:r>
              <w:rPr>
                <w:rFonts w:ascii="Arial" w:hAnsi="Arial" w:cs="Arial"/>
                <w:lang w:val="en-US"/>
              </w:rPr>
              <w:t>3</w:t>
            </w:r>
          </w:p>
          <w:p w14:paraId="12536223" w14:textId="678BDA6C" w:rsidR="00AB61A0" w:rsidRDefault="00AB61A0" w:rsidP="00AB61A0">
            <w:pPr>
              <w:spacing w:after="60"/>
              <w:jc w:val="both"/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>75</w:t>
            </w:r>
            <w:r w:rsidRPr="00635F0E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635F0E">
              <w:rPr>
                <w:rFonts w:ascii="Arial" w:hAnsi="Arial" w:cs="Arial"/>
                <w:lang w:val="en-US"/>
              </w:rPr>
              <w:t xml:space="preserve"> P:   </w:t>
            </w:r>
            <w:r>
              <w:rPr>
                <w:rFonts w:ascii="Arial" w:hAnsi="Arial" w:cs="Arial"/>
                <w:lang w:val="en-US"/>
              </w:rPr>
              <w:t>10</w:t>
            </w:r>
          </w:p>
          <w:p w14:paraId="23E8897F" w14:textId="77777777" w:rsidR="00AB61A0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:       1</w:t>
            </w:r>
          </w:p>
          <w:p w14:paraId="610C0531" w14:textId="5FE4ED9E" w:rsidR="00AB61A0" w:rsidRPr="00635F0E" w:rsidRDefault="00AB61A0" w:rsidP="00AB61A0">
            <w:pPr>
              <w:spacing w:after="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x:      18</w:t>
            </w:r>
          </w:p>
        </w:tc>
      </w:tr>
      <w:tr w:rsidR="00AB61A0" w:rsidRPr="00822BDA" w14:paraId="067571A3" w14:textId="77777777" w:rsidTr="00635F0E">
        <w:trPr>
          <w:trHeight w:hRule="exact" w:val="429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3BDCF" w14:textId="2D3D03B1" w:rsidR="00AB61A0" w:rsidRPr="00B91A44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  <w:r w:rsidRPr="00B91A44">
              <w:rPr>
                <w:rFonts w:ascii="Arial" w:hAnsi="Arial" w:cs="Arial"/>
                <w:lang w:val="en-US"/>
              </w:rPr>
              <w:t>Samples (n)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CC0CC" w14:textId="32BE4B18" w:rsidR="00AB61A0" w:rsidRPr="00B91A44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554DC" w14:textId="2358D02B" w:rsidR="00AB61A0" w:rsidRPr="00635F0E" w:rsidRDefault="00AB61A0" w:rsidP="00AB61A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’823</w:t>
            </w:r>
          </w:p>
        </w:tc>
      </w:tr>
      <w:tr w:rsidR="00AB61A0" w:rsidRPr="00635F0E" w14:paraId="1E7FAB23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A2A9" w14:textId="77777777" w:rsidR="00AB61A0" w:rsidRPr="00B91A44" w:rsidRDefault="00AB61A0" w:rsidP="00AB61A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05CF" w14:textId="31A21B57" w:rsidR="00AB61A0" w:rsidRPr="00B91A44" w:rsidRDefault="00AB61A0" w:rsidP="00AB61A0">
            <w:pPr>
              <w:rPr>
                <w:rFonts w:ascii="Arial" w:hAnsi="Arial" w:cs="Arial"/>
                <w:lang w:val="en-US"/>
              </w:rPr>
            </w:pPr>
            <w:r w:rsidRPr="00B91A44">
              <w:rPr>
                <w:rFonts w:ascii="Arial" w:hAnsi="Arial" w:cs="Arial"/>
                <w:lang w:val="en-US"/>
              </w:rPr>
              <w:t>Nasopharyngeal swab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BCEC" w14:textId="3A5006D9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’286 (87.4%)</w:t>
            </w:r>
          </w:p>
        </w:tc>
      </w:tr>
      <w:tr w:rsidR="00AB61A0" w:rsidRPr="00635F0E" w14:paraId="2E5C35BB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3B7A" w14:textId="0CA820DB" w:rsidR="00AB61A0" w:rsidRPr="00B91A44" w:rsidRDefault="00AB61A0" w:rsidP="00AB61A0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94AC" w14:textId="1650D262" w:rsidR="00AB61A0" w:rsidRPr="00B91A44" w:rsidRDefault="00AB61A0" w:rsidP="00AB61A0">
            <w:pPr>
              <w:rPr>
                <w:rFonts w:ascii="Arial" w:hAnsi="Arial" w:cs="Arial"/>
                <w:lang w:val="en-US"/>
              </w:rPr>
            </w:pPr>
            <w:r w:rsidRPr="00B91A44">
              <w:rPr>
                <w:rFonts w:ascii="Arial" w:hAnsi="Arial" w:cs="Arial"/>
                <w:lang w:val="en-US"/>
              </w:rPr>
              <w:t>Bronchoalveolar Lavage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992E" w14:textId="6F2E433C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6’955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   (</w:t>
            </w:r>
            <w:proofErr w:type="gramEnd"/>
            <w:r>
              <w:rPr>
                <w:rFonts w:ascii="Arial" w:hAnsi="Arial" w:cs="Arial"/>
                <w:lang w:val="en-US"/>
              </w:rPr>
              <w:t>8.3%)</w:t>
            </w:r>
          </w:p>
        </w:tc>
      </w:tr>
      <w:tr w:rsidR="00AB61A0" w:rsidRPr="00635F0E" w14:paraId="736F6C60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9DB0" w14:textId="290127BC" w:rsidR="00AB61A0" w:rsidRPr="00B91A44" w:rsidRDefault="00AB61A0" w:rsidP="00AB61A0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C78B" w14:textId="638FA5CC" w:rsidR="00AB61A0" w:rsidRPr="00B91A44" w:rsidRDefault="00AB61A0" w:rsidP="00AB61A0">
            <w:pPr>
              <w:rPr>
                <w:rFonts w:ascii="Arial" w:hAnsi="Arial" w:cs="Arial"/>
                <w:lang w:val="en-US"/>
              </w:rPr>
            </w:pPr>
            <w:r w:rsidRPr="00B91A44">
              <w:rPr>
                <w:rFonts w:ascii="Arial" w:hAnsi="Arial" w:cs="Arial"/>
                <w:lang w:val="en-US"/>
              </w:rPr>
              <w:t>Nasal swab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5F8D" w14:textId="218E2088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’966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   (</w:t>
            </w:r>
            <w:proofErr w:type="gramEnd"/>
            <w:r>
              <w:rPr>
                <w:rFonts w:ascii="Arial" w:hAnsi="Arial" w:cs="Arial"/>
                <w:lang w:val="en-US"/>
              </w:rPr>
              <w:t>2.3%)</w:t>
            </w:r>
          </w:p>
        </w:tc>
      </w:tr>
      <w:tr w:rsidR="00AB61A0" w:rsidRPr="00635F0E" w14:paraId="2FF6250E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A09D" w14:textId="77777777" w:rsidR="00AB61A0" w:rsidRPr="00635F0E" w:rsidRDefault="00AB61A0" w:rsidP="00AB61A0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50B2" w14:textId="429D437B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>Throat swab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31F4">
              <w:rPr>
                <w:rFonts w:ascii="Arial" w:hAnsi="Arial" w:cs="Arial"/>
                <w:lang w:val="en-US"/>
              </w:rPr>
              <w:t>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9634" w14:textId="190EBC39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864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   (</w:t>
            </w:r>
            <w:proofErr w:type="gramEnd"/>
            <w:r>
              <w:rPr>
                <w:rFonts w:ascii="Arial" w:hAnsi="Arial" w:cs="Arial"/>
                <w:lang w:val="en-US"/>
              </w:rPr>
              <w:t>1.1%)</w:t>
            </w:r>
          </w:p>
        </w:tc>
      </w:tr>
      <w:tr w:rsidR="00AB61A0" w:rsidRPr="00635F0E" w14:paraId="253EAC5D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FACE" w14:textId="77777777" w:rsidR="00AB61A0" w:rsidRPr="00635F0E" w:rsidRDefault="00AB61A0" w:rsidP="00AB61A0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8A39" w14:textId="75F04BC0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>Tracheal/bronchial secre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31F4">
              <w:rPr>
                <w:rFonts w:ascii="Arial" w:hAnsi="Arial" w:cs="Arial"/>
                <w:lang w:val="en-US"/>
              </w:rPr>
              <w:t>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A14C" w14:textId="656CF87E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512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   (</w:t>
            </w:r>
            <w:proofErr w:type="gramEnd"/>
            <w:r>
              <w:rPr>
                <w:rFonts w:ascii="Arial" w:hAnsi="Arial" w:cs="Arial"/>
                <w:lang w:val="en-US"/>
              </w:rPr>
              <w:t>0.6%)</w:t>
            </w:r>
          </w:p>
        </w:tc>
      </w:tr>
      <w:tr w:rsidR="00AB61A0" w:rsidRPr="00635F0E" w14:paraId="4F3CCFAA" w14:textId="77777777" w:rsidTr="00635F0E">
        <w:trPr>
          <w:trHeight w:hRule="exact" w:val="42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38216" w14:textId="77777777" w:rsidR="00AB61A0" w:rsidRPr="00635F0E" w:rsidRDefault="00AB61A0" w:rsidP="00AB61A0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24CF4" w14:textId="62BC29A9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 w:rsidRPr="00635F0E">
              <w:rPr>
                <w:rFonts w:ascii="Arial" w:hAnsi="Arial" w:cs="Arial"/>
                <w:lang w:val="en-US"/>
              </w:rPr>
              <w:t>Sputum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31F4">
              <w:rPr>
                <w:rFonts w:ascii="Arial" w:hAnsi="Arial" w:cs="Arial"/>
                <w:lang w:val="en-US"/>
              </w:rPr>
              <w:t>(n, 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EE0A4" w14:textId="4B27C7C8" w:rsidR="00AB61A0" w:rsidRPr="00635F0E" w:rsidRDefault="00AB61A0" w:rsidP="00AB6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240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   (</w:t>
            </w:r>
            <w:proofErr w:type="gramEnd"/>
            <w:r>
              <w:rPr>
                <w:rFonts w:ascii="Arial" w:hAnsi="Arial" w:cs="Arial"/>
                <w:lang w:val="en-US"/>
              </w:rPr>
              <w:t>0.3%)</w:t>
            </w:r>
          </w:p>
        </w:tc>
      </w:tr>
    </w:tbl>
    <w:p w14:paraId="0A5D21BD" w14:textId="77777777" w:rsidR="00DB007B" w:rsidRDefault="00DB007B" w:rsidP="00DB007B">
      <w:pPr>
        <w:jc w:val="both"/>
        <w:rPr>
          <w:rFonts w:ascii="Arial" w:hAnsi="Arial" w:cs="Arial"/>
          <w:lang w:val="en-US"/>
        </w:rPr>
      </w:pPr>
    </w:p>
    <w:sectPr w:rsidR="00DB007B" w:rsidSect="00F177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07B"/>
    <w:rsid w:val="00003CE9"/>
    <w:rsid w:val="00011D3C"/>
    <w:rsid w:val="00020015"/>
    <w:rsid w:val="000206BB"/>
    <w:rsid w:val="00021115"/>
    <w:rsid w:val="00023ED5"/>
    <w:rsid w:val="000258E3"/>
    <w:rsid w:val="00033631"/>
    <w:rsid w:val="00033871"/>
    <w:rsid w:val="000363AE"/>
    <w:rsid w:val="00036AAC"/>
    <w:rsid w:val="00037E32"/>
    <w:rsid w:val="00041D04"/>
    <w:rsid w:val="00042B4E"/>
    <w:rsid w:val="000448AB"/>
    <w:rsid w:val="00052730"/>
    <w:rsid w:val="000569D2"/>
    <w:rsid w:val="00057140"/>
    <w:rsid w:val="00057888"/>
    <w:rsid w:val="0006177B"/>
    <w:rsid w:val="00061D5F"/>
    <w:rsid w:val="0007141A"/>
    <w:rsid w:val="00074000"/>
    <w:rsid w:val="00074591"/>
    <w:rsid w:val="000846D6"/>
    <w:rsid w:val="0008485F"/>
    <w:rsid w:val="00087F09"/>
    <w:rsid w:val="00090F63"/>
    <w:rsid w:val="00092681"/>
    <w:rsid w:val="00092F3C"/>
    <w:rsid w:val="0009422F"/>
    <w:rsid w:val="0009796A"/>
    <w:rsid w:val="000A0664"/>
    <w:rsid w:val="000A3FE1"/>
    <w:rsid w:val="000A6BD6"/>
    <w:rsid w:val="000B0A65"/>
    <w:rsid w:val="000B1236"/>
    <w:rsid w:val="000B60FE"/>
    <w:rsid w:val="000B7AD8"/>
    <w:rsid w:val="000C3195"/>
    <w:rsid w:val="000D1E7F"/>
    <w:rsid w:val="000D435C"/>
    <w:rsid w:val="000D6410"/>
    <w:rsid w:val="000E08CC"/>
    <w:rsid w:val="000E39A8"/>
    <w:rsid w:val="000E53CD"/>
    <w:rsid w:val="000E77A5"/>
    <w:rsid w:val="000F1DD6"/>
    <w:rsid w:val="00100340"/>
    <w:rsid w:val="00100DE6"/>
    <w:rsid w:val="001049A9"/>
    <w:rsid w:val="00105524"/>
    <w:rsid w:val="001113A7"/>
    <w:rsid w:val="001141BB"/>
    <w:rsid w:val="001152D8"/>
    <w:rsid w:val="00123B14"/>
    <w:rsid w:val="00126025"/>
    <w:rsid w:val="00130762"/>
    <w:rsid w:val="00133AD2"/>
    <w:rsid w:val="001446B0"/>
    <w:rsid w:val="00151E69"/>
    <w:rsid w:val="001522AF"/>
    <w:rsid w:val="0015392A"/>
    <w:rsid w:val="00154FBA"/>
    <w:rsid w:val="00155BF2"/>
    <w:rsid w:val="00155FB9"/>
    <w:rsid w:val="001724BB"/>
    <w:rsid w:val="00173BE5"/>
    <w:rsid w:val="00176075"/>
    <w:rsid w:val="00182AC9"/>
    <w:rsid w:val="00183448"/>
    <w:rsid w:val="00185971"/>
    <w:rsid w:val="0019250F"/>
    <w:rsid w:val="00194778"/>
    <w:rsid w:val="0019521D"/>
    <w:rsid w:val="00196C5B"/>
    <w:rsid w:val="001B5A47"/>
    <w:rsid w:val="001B623D"/>
    <w:rsid w:val="001C6A5C"/>
    <w:rsid w:val="001D3400"/>
    <w:rsid w:val="001D3AAE"/>
    <w:rsid w:val="001D6469"/>
    <w:rsid w:val="001E4FEE"/>
    <w:rsid w:val="001F376F"/>
    <w:rsid w:val="002005CE"/>
    <w:rsid w:val="002007A4"/>
    <w:rsid w:val="00202762"/>
    <w:rsid w:val="00202F13"/>
    <w:rsid w:val="0020595B"/>
    <w:rsid w:val="002173DA"/>
    <w:rsid w:val="002210E4"/>
    <w:rsid w:val="00226BD2"/>
    <w:rsid w:val="002270BC"/>
    <w:rsid w:val="0022727C"/>
    <w:rsid w:val="0023550B"/>
    <w:rsid w:val="002355A7"/>
    <w:rsid w:val="00236901"/>
    <w:rsid w:val="00254A98"/>
    <w:rsid w:val="0025696E"/>
    <w:rsid w:val="00260030"/>
    <w:rsid w:val="00263258"/>
    <w:rsid w:val="00265E9D"/>
    <w:rsid w:val="00270D8F"/>
    <w:rsid w:val="002722F6"/>
    <w:rsid w:val="002740A7"/>
    <w:rsid w:val="002804C3"/>
    <w:rsid w:val="0028288E"/>
    <w:rsid w:val="00283326"/>
    <w:rsid w:val="002873A2"/>
    <w:rsid w:val="002A0E19"/>
    <w:rsid w:val="002A1E7D"/>
    <w:rsid w:val="002A7CE1"/>
    <w:rsid w:val="002B5C2F"/>
    <w:rsid w:val="002B6A2D"/>
    <w:rsid w:val="002B70D1"/>
    <w:rsid w:val="002C0091"/>
    <w:rsid w:val="002C5EF5"/>
    <w:rsid w:val="002E0388"/>
    <w:rsid w:val="002F383D"/>
    <w:rsid w:val="002F51ED"/>
    <w:rsid w:val="002F7C97"/>
    <w:rsid w:val="003010BC"/>
    <w:rsid w:val="003027B8"/>
    <w:rsid w:val="0031308E"/>
    <w:rsid w:val="003245AC"/>
    <w:rsid w:val="00324C55"/>
    <w:rsid w:val="00330922"/>
    <w:rsid w:val="00330AB4"/>
    <w:rsid w:val="00333076"/>
    <w:rsid w:val="003352A0"/>
    <w:rsid w:val="0033561D"/>
    <w:rsid w:val="00336947"/>
    <w:rsid w:val="00336B61"/>
    <w:rsid w:val="00345578"/>
    <w:rsid w:val="00362EB5"/>
    <w:rsid w:val="00365C3E"/>
    <w:rsid w:val="00373D7B"/>
    <w:rsid w:val="00377820"/>
    <w:rsid w:val="00380D08"/>
    <w:rsid w:val="003826C4"/>
    <w:rsid w:val="00386141"/>
    <w:rsid w:val="00386D3A"/>
    <w:rsid w:val="003879F6"/>
    <w:rsid w:val="00391255"/>
    <w:rsid w:val="0039161B"/>
    <w:rsid w:val="00391E11"/>
    <w:rsid w:val="00395956"/>
    <w:rsid w:val="003A3E58"/>
    <w:rsid w:val="003A50F3"/>
    <w:rsid w:val="003B31B5"/>
    <w:rsid w:val="003B4B3A"/>
    <w:rsid w:val="003C32AB"/>
    <w:rsid w:val="003C4F6E"/>
    <w:rsid w:val="003D05E5"/>
    <w:rsid w:val="003D2CAA"/>
    <w:rsid w:val="003D5001"/>
    <w:rsid w:val="003D64F8"/>
    <w:rsid w:val="003E2C2E"/>
    <w:rsid w:val="003E3A4B"/>
    <w:rsid w:val="003E6591"/>
    <w:rsid w:val="003F0535"/>
    <w:rsid w:val="003F0569"/>
    <w:rsid w:val="003F27D8"/>
    <w:rsid w:val="003F6BA8"/>
    <w:rsid w:val="00401D97"/>
    <w:rsid w:val="004029E3"/>
    <w:rsid w:val="00416BDF"/>
    <w:rsid w:val="00424C61"/>
    <w:rsid w:val="0042700D"/>
    <w:rsid w:val="00427283"/>
    <w:rsid w:val="00430CBF"/>
    <w:rsid w:val="00431363"/>
    <w:rsid w:val="00436D1A"/>
    <w:rsid w:val="004376DC"/>
    <w:rsid w:val="00447644"/>
    <w:rsid w:val="00447D1A"/>
    <w:rsid w:val="00450AA4"/>
    <w:rsid w:val="00453DB9"/>
    <w:rsid w:val="004564D0"/>
    <w:rsid w:val="00457E84"/>
    <w:rsid w:val="004622DB"/>
    <w:rsid w:val="00473BB1"/>
    <w:rsid w:val="00475909"/>
    <w:rsid w:val="0047629C"/>
    <w:rsid w:val="00477D82"/>
    <w:rsid w:val="004813F6"/>
    <w:rsid w:val="00482DF3"/>
    <w:rsid w:val="004831F4"/>
    <w:rsid w:val="00490D3D"/>
    <w:rsid w:val="00491730"/>
    <w:rsid w:val="00496333"/>
    <w:rsid w:val="004967AC"/>
    <w:rsid w:val="00497AA0"/>
    <w:rsid w:val="004A2440"/>
    <w:rsid w:val="004A297D"/>
    <w:rsid w:val="004A722A"/>
    <w:rsid w:val="004B2562"/>
    <w:rsid w:val="004B37B3"/>
    <w:rsid w:val="004B4A9E"/>
    <w:rsid w:val="004B7860"/>
    <w:rsid w:val="004C1351"/>
    <w:rsid w:val="004C214D"/>
    <w:rsid w:val="004C3EC3"/>
    <w:rsid w:val="004D1A3C"/>
    <w:rsid w:val="004D3A20"/>
    <w:rsid w:val="004D3DF6"/>
    <w:rsid w:val="004D735B"/>
    <w:rsid w:val="004D7B09"/>
    <w:rsid w:val="004E379C"/>
    <w:rsid w:val="004E776F"/>
    <w:rsid w:val="004E7F42"/>
    <w:rsid w:val="004F7D80"/>
    <w:rsid w:val="004F7DEE"/>
    <w:rsid w:val="00502ABC"/>
    <w:rsid w:val="00502F25"/>
    <w:rsid w:val="00511F9B"/>
    <w:rsid w:val="00515184"/>
    <w:rsid w:val="00525377"/>
    <w:rsid w:val="005308DF"/>
    <w:rsid w:val="0054769C"/>
    <w:rsid w:val="00547C08"/>
    <w:rsid w:val="00560EE6"/>
    <w:rsid w:val="0056195A"/>
    <w:rsid w:val="00563513"/>
    <w:rsid w:val="00570385"/>
    <w:rsid w:val="00571425"/>
    <w:rsid w:val="00572521"/>
    <w:rsid w:val="0057540F"/>
    <w:rsid w:val="0057565B"/>
    <w:rsid w:val="00580829"/>
    <w:rsid w:val="00580A0E"/>
    <w:rsid w:val="00580B36"/>
    <w:rsid w:val="0059641D"/>
    <w:rsid w:val="00596D9A"/>
    <w:rsid w:val="005A4EF3"/>
    <w:rsid w:val="005A5A01"/>
    <w:rsid w:val="005A62FB"/>
    <w:rsid w:val="005A6A02"/>
    <w:rsid w:val="005A7F90"/>
    <w:rsid w:val="005B3D94"/>
    <w:rsid w:val="005C04DD"/>
    <w:rsid w:val="005D4E06"/>
    <w:rsid w:val="005E0E80"/>
    <w:rsid w:val="005F0686"/>
    <w:rsid w:val="00601CE7"/>
    <w:rsid w:val="00602323"/>
    <w:rsid w:val="00605A05"/>
    <w:rsid w:val="00605D7E"/>
    <w:rsid w:val="006073E9"/>
    <w:rsid w:val="006077FF"/>
    <w:rsid w:val="00610D6D"/>
    <w:rsid w:val="00612868"/>
    <w:rsid w:val="00614697"/>
    <w:rsid w:val="00617022"/>
    <w:rsid w:val="00617C8D"/>
    <w:rsid w:val="00621BB6"/>
    <w:rsid w:val="00627E43"/>
    <w:rsid w:val="0063594C"/>
    <w:rsid w:val="00635F0E"/>
    <w:rsid w:val="006360F8"/>
    <w:rsid w:val="00640D5A"/>
    <w:rsid w:val="006420AD"/>
    <w:rsid w:val="00645DDF"/>
    <w:rsid w:val="00650F91"/>
    <w:rsid w:val="00653438"/>
    <w:rsid w:val="00653674"/>
    <w:rsid w:val="0065543E"/>
    <w:rsid w:val="00657F28"/>
    <w:rsid w:val="00662DF3"/>
    <w:rsid w:val="006636A0"/>
    <w:rsid w:val="0066474D"/>
    <w:rsid w:val="00670EB4"/>
    <w:rsid w:val="0067636F"/>
    <w:rsid w:val="00680167"/>
    <w:rsid w:val="00682DEB"/>
    <w:rsid w:val="0068394A"/>
    <w:rsid w:val="00686259"/>
    <w:rsid w:val="00687024"/>
    <w:rsid w:val="006A04CA"/>
    <w:rsid w:val="006A3B05"/>
    <w:rsid w:val="006A5B2E"/>
    <w:rsid w:val="006A64D1"/>
    <w:rsid w:val="006A74C7"/>
    <w:rsid w:val="006B4E4A"/>
    <w:rsid w:val="006C0532"/>
    <w:rsid w:val="006C41C0"/>
    <w:rsid w:val="006C522F"/>
    <w:rsid w:val="006C525B"/>
    <w:rsid w:val="006C6EEC"/>
    <w:rsid w:val="006D1971"/>
    <w:rsid w:val="006D1F64"/>
    <w:rsid w:val="006E1B93"/>
    <w:rsid w:val="006E6987"/>
    <w:rsid w:val="006E6F5E"/>
    <w:rsid w:val="006F1325"/>
    <w:rsid w:val="006F68BC"/>
    <w:rsid w:val="00702157"/>
    <w:rsid w:val="00710BEB"/>
    <w:rsid w:val="0071247C"/>
    <w:rsid w:val="0072074B"/>
    <w:rsid w:val="00722B57"/>
    <w:rsid w:val="00734629"/>
    <w:rsid w:val="007346BF"/>
    <w:rsid w:val="00735760"/>
    <w:rsid w:val="00745A17"/>
    <w:rsid w:val="007472DA"/>
    <w:rsid w:val="00751578"/>
    <w:rsid w:val="00753940"/>
    <w:rsid w:val="007569E1"/>
    <w:rsid w:val="00762368"/>
    <w:rsid w:val="00762851"/>
    <w:rsid w:val="00771D1C"/>
    <w:rsid w:val="00774E04"/>
    <w:rsid w:val="00786434"/>
    <w:rsid w:val="00791798"/>
    <w:rsid w:val="00793C9A"/>
    <w:rsid w:val="00795FC8"/>
    <w:rsid w:val="0079737C"/>
    <w:rsid w:val="007A2358"/>
    <w:rsid w:val="007A3060"/>
    <w:rsid w:val="007A7A0E"/>
    <w:rsid w:val="007B4A59"/>
    <w:rsid w:val="007B5F9B"/>
    <w:rsid w:val="007B6F2F"/>
    <w:rsid w:val="007C0BC6"/>
    <w:rsid w:val="007C296B"/>
    <w:rsid w:val="007D315E"/>
    <w:rsid w:val="007D3FD0"/>
    <w:rsid w:val="007D51A0"/>
    <w:rsid w:val="007E4B2D"/>
    <w:rsid w:val="007F0C53"/>
    <w:rsid w:val="007F5307"/>
    <w:rsid w:val="007F6D58"/>
    <w:rsid w:val="007F7A67"/>
    <w:rsid w:val="008004FA"/>
    <w:rsid w:val="00801097"/>
    <w:rsid w:val="0080119E"/>
    <w:rsid w:val="00811411"/>
    <w:rsid w:val="008256C4"/>
    <w:rsid w:val="008313DA"/>
    <w:rsid w:val="0083217D"/>
    <w:rsid w:val="008364D8"/>
    <w:rsid w:val="00842935"/>
    <w:rsid w:val="0084538B"/>
    <w:rsid w:val="00846BF6"/>
    <w:rsid w:val="00850D16"/>
    <w:rsid w:val="00852D12"/>
    <w:rsid w:val="00852FBD"/>
    <w:rsid w:val="00860AA9"/>
    <w:rsid w:val="008617A2"/>
    <w:rsid w:val="0086482C"/>
    <w:rsid w:val="0086552D"/>
    <w:rsid w:val="00870E8F"/>
    <w:rsid w:val="00880AAE"/>
    <w:rsid w:val="00884ADC"/>
    <w:rsid w:val="00895816"/>
    <w:rsid w:val="00897E5F"/>
    <w:rsid w:val="008A434C"/>
    <w:rsid w:val="008A6649"/>
    <w:rsid w:val="008B00B7"/>
    <w:rsid w:val="008B30B7"/>
    <w:rsid w:val="008B59C4"/>
    <w:rsid w:val="008B5D17"/>
    <w:rsid w:val="008C4D3D"/>
    <w:rsid w:val="008D5F12"/>
    <w:rsid w:val="008E0A98"/>
    <w:rsid w:val="008F60ED"/>
    <w:rsid w:val="008F658D"/>
    <w:rsid w:val="008F7999"/>
    <w:rsid w:val="009023EE"/>
    <w:rsid w:val="00903976"/>
    <w:rsid w:val="00906D81"/>
    <w:rsid w:val="00911187"/>
    <w:rsid w:val="0092059C"/>
    <w:rsid w:val="00924962"/>
    <w:rsid w:val="00924D20"/>
    <w:rsid w:val="00935382"/>
    <w:rsid w:val="00935A79"/>
    <w:rsid w:val="00936A13"/>
    <w:rsid w:val="009500AC"/>
    <w:rsid w:val="00952A44"/>
    <w:rsid w:val="0095353C"/>
    <w:rsid w:val="00953E42"/>
    <w:rsid w:val="00955A4C"/>
    <w:rsid w:val="00960EE3"/>
    <w:rsid w:val="009740E8"/>
    <w:rsid w:val="009762CD"/>
    <w:rsid w:val="0097737B"/>
    <w:rsid w:val="00995717"/>
    <w:rsid w:val="009A7AC4"/>
    <w:rsid w:val="009B242F"/>
    <w:rsid w:val="009B3DB2"/>
    <w:rsid w:val="009B4626"/>
    <w:rsid w:val="009C119F"/>
    <w:rsid w:val="009C6565"/>
    <w:rsid w:val="009C7970"/>
    <w:rsid w:val="009D11E9"/>
    <w:rsid w:val="009D2807"/>
    <w:rsid w:val="009D6B7D"/>
    <w:rsid w:val="009E1429"/>
    <w:rsid w:val="009E3220"/>
    <w:rsid w:val="009E3562"/>
    <w:rsid w:val="009E3754"/>
    <w:rsid w:val="009F0B02"/>
    <w:rsid w:val="009F53C9"/>
    <w:rsid w:val="009F674F"/>
    <w:rsid w:val="00A01BEE"/>
    <w:rsid w:val="00A01C1B"/>
    <w:rsid w:val="00A06181"/>
    <w:rsid w:val="00A06C12"/>
    <w:rsid w:val="00A145D8"/>
    <w:rsid w:val="00A30123"/>
    <w:rsid w:val="00A3550C"/>
    <w:rsid w:val="00A41671"/>
    <w:rsid w:val="00A430D0"/>
    <w:rsid w:val="00A50A93"/>
    <w:rsid w:val="00A5362B"/>
    <w:rsid w:val="00A55201"/>
    <w:rsid w:val="00A6133D"/>
    <w:rsid w:val="00A64B95"/>
    <w:rsid w:val="00A739F6"/>
    <w:rsid w:val="00A7696D"/>
    <w:rsid w:val="00A8511D"/>
    <w:rsid w:val="00A90232"/>
    <w:rsid w:val="00A92467"/>
    <w:rsid w:val="00A924FC"/>
    <w:rsid w:val="00A9317B"/>
    <w:rsid w:val="00A932BE"/>
    <w:rsid w:val="00A9658C"/>
    <w:rsid w:val="00A979BD"/>
    <w:rsid w:val="00A97F87"/>
    <w:rsid w:val="00AB095A"/>
    <w:rsid w:val="00AB4157"/>
    <w:rsid w:val="00AB61A0"/>
    <w:rsid w:val="00AC4287"/>
    <w:rsid w:val="00AD6910"/>
    <w:rsid w:val="00AE3A91"/>
    <w:rsid w:val="00AE6754"/>
    <w:rsid w:val="00AF0F74"/>
    <w:rsid w:val="00AF5424"/>
    <w:rsid w:val="00AF61DF"/>
    <w:rsid w:val="00B0038E"/>
    <w:rsid w:val="00B012C9"/>
    <w:rsid w:val="00B04025"/>
    <w:rsid w:val="00B04C44"/>
    <w:rsid w:val="00B120BA"/>
    <w:rsid w:val="00B164B6"/>
    <w:rsid w:val="00B1744E"/>
    <w:rsid w:val="00B22E05"/>
    <w:rsid w:val="00B24178"/>
    <w:rsid w:val="00B263F9"/>
    <w:rsid w:val="00B31D5B"/>
    <w:rsid w:val="00B326C1"/>
    <w:rsid w:val="00B41E30"/>
    <w:rsid w:val="00B42077"/>
    <w:rsid w:val="00B425F3"/>
    <w:rsid w:val="00B42A05"/>
    <w:rsid w:val="00B431BE"/>
    <w:rsid w:val="00B43769"/>
    <w:rsid w:val="00B50266"/>
    <w:rsid w:val="00B558F7"/>
    <w:rsid w:val="00B56829"/>
    <w:rsid w:val="00B66C4D"/>
    <w:rsid w:val="00B7191D"/>
    <w:rsid w:val="00B74A9F"/>
    <w:rsid w:val="00B83DB1"/>
    <w:rsid w:val="00B84337"/>
    <w:rsid w:val="00B908E3"/>
    <w:rsid w:val="00B91A44"/>
    <w:rsid w:val="00B92B8D"/>
    <w:rsid w:val="00B92C59"/>
    <w:rsid w:val="00B95FBA"/>
    <w:rsid w:val="00BA3B89"/>
    <w:rsid w:val="00BA67F4"/>
    <w:rsid w:val="00BB2A73"/>
    <w:rsid w:val="00BB4099"/>
    <w:rsid w:val="00BC4A7B"/>
    <w:rsid w:val="00BC4E43"/>
    <w:rsid w:val="00BC61EA"/>
    <w:rsid w:val="00BC7E24"/>
    <w:rsid w:val="00BD1365"/>
    <w:rsid w:val="00BD1B7C"/>
    <w:rsid w:val="00BD2B49"/>
    <w:rsid w:val="00BD4ECF"/>
    <w:rsid w:val="00BF0271"/>
    <w:rsid w:val="00BF11D0"/>
    <w:rsid w:val="00BF1840"/>
    <w:rsid w:val="00BF3FFE"/>
    <w:rsid w:val="00BF43A8"/>
    <w:rsid w:val="00BF7C7C"/>
    <w:rsid w:val="00C00DF3"/>
    <w:rsid w:val="00C04CE7"/>
    <w:rsid w:val="00C06A53"/>
    <w:rsid w:val="00C1422E"/>
    <w:rsid w:val="00C15DF1"/>
    <w:rsid w:val="00C16471"/>
    <w:rsid w:val="00C1712D"/>
    <w:rsid w:val="00C22574"/>
    <w:rsid w:val="00C35C76"/>
    <w:rsid w:val="00C52144"/>
    <w:rsid w:val="00C547C0"/>
    <w:rsid w:val="00C54DAA"/>
    <w:rsid w:val="00C578BA"/>
    <w:rsid w:val="00C57AB8"/>
    <w:rsid w:val="00C57B1C"/>
    <w:rsid w:val="00C66DD1"/>
    <w:rsid w:val="00C71464"/>
    <w:rsid w:val="00C8256A"/>
    <w:rsid w:val="00C8341C"/>
    <w:rsid w:val="00C84BD9"/>
    <w:rsid w:val="00C926BC"/>
    <w:rsid w:val="00C95D1B"/>
    <w:rsid w:val="00CA04A1"/>
    <w:rsid w:val="00CA4534"/>
    <w:rsid w:val="00CA589F"/>
    <w:rsid w:val="00CA7398"/>
    <w:rsid w:val="00CB1525"/>
    <w:rsid w:val="00CC1959"/>
    <w:rsid w:val="00CC5496"/>
    <w:rsid w:val="00CC6154"/>
    <w:rsid w:val="00CC7B90"/>
    <w:rsid w:val="00CD23DA"/>
    <w:rsid w:val="00CD5298"/>
    <w:rsid w:val="00CD7A8E"/>
    <w:rsid w:val="00CD7BFA"/>
    <w:rsid w:val="00CE31FB"/>
    <w:rsid w:val="00CE77A3"/>
    <w:rsid w:val="00CF57C7"/>
    <w:rsid w:val="00D05D54"/>
    <w:rsid w:val="00D07123"/>
    <w:rsid w:val="00D10CE5"/>
    <w:rsid w:val="00D15766"/>
    <w:rsid w:val="00D16121"/>
    <w:rsid w:val="00D170C3"/>
    <w:rsid w:val="00D24C0B"/>
    <w:rsid w:val="00D25BAD"/>
    <w:rsid w:val="00D30D43"/>
    <w:rsid w:val="00D40195"/>
    <w:rsid w:val="00D408E6"/>
    <w:rsid w:val="00D427FA"/>
    <w:rsid w:val="00D43664"/>
    <w:rsid w:val="00D453F5"/>
    <w:rsid w:val="00D537FF"/>
    <w:rsid w:val="00D557AA"/>
    <w:rsid w:val="00D55CBF"/>
    <w:rsid w:val="00D56000"/>
    <w:rsid w:val="00D56B94"/>
    <w:rsid w:val="00D6417D"/>
    <w:rsid w:val="00D66CA3"/>
    <w:rsid w:val="00D7152F"/>
    <w:rsid w:val="00D7718A"/>
    <w:rsid w:val="00D776D6"/>
    <w:rsid w:val="00D81ECA"/>
    <w:rsid w:val="00D8245D"/>
    <w:rsid w:val="00D848BD"/>
    <w:rsid w:val="00D90215"/>
    <w:rsid w:val="00D92F21"/>
    <w:rsid w:val="00D94C61"/>
    <w:rsid w:val="00D964A6"/>
    <w:rsid w:val="00D9769E"/>
    <w:rsid w:val="00DA49FE"/>
    <w:rsid w:val="00DA7CC7"/>
    <w:rsid w:val="00DB007B"/>
    <w:rsid w:val="00DB487C"/>
    <w:rsid w:val="00DC1D46"/>
    <w:rsid w:val="00DC36C1"/>
    <w:rsid w:val="00DC3D4D"/>
    <w:rsid w:val="00DC5FA9"/>
    <w:rsid w:val="00DC6965"/>
    <w:rsid w:val="00DD40AE"/>
    <w:rsid w:val="00DD6B06"/>
    <w:rsid w:val="00DD7110"/>
    <w:rsid w:val="00DD7987"/>
    <w:rsid w:val="00DE3327"/>
    <w:rsid w:val="00DE3A0B"/>
    <w:rsid w:val="00DE3C74"/>
    <w:rsid w:val="00DE6374"/>
    <w:rsid w:val="00DE6970"/>
    <w:rsid w:val="00DF06EF"/>
    <w:rsid w:val="00DF2015"/>
    <w:rsid w:val="00DF22D8"/>
    <w:rsid w:val="00DF253A"/>
    <w:rsid w:val="00DF6E61"/>
    <w:rsid w:val="00E06B58"/>
    <w:rsid w:val="00E12E04"/>
    <w:rsid w:val="00E135B2"/>
    <w:rsid w:val="00E15A37"/>
    <w:rsid w:val="00E30096"/>
    <w:rsid w:val="00E30612"/>
    <w:rsid w:val="00E30DF2"/>
    <w:rsid w:val="00E31348"/>
    <w:rsid w:val="00E32C17"/>
    <w:rsid w:val="00E452FD"/>
    <w:rsid w:val="00E50438"/>
    <w:rsid w:val="00E50503"/>
    <w:rsid w:val="00E5187D"/>
    <w:rsid w:val="00E54E7E"/>
    <w:rsid w:val="00E55E61"/>
    <w:rsid w:val="00E63DA3"/>
    <w:rsid w:val="00E67FB9"/>
    <w:rsid w:val="00E731DB"/>
    <w:rsid w:val="00E7345A"/>
    <w:rsid w:val="00E82FC1"/>
    <w:rsid w:val="00E83B50"/>
    <w:rsid w:val="00E916D0"/>
    <w:rsid w:val="00EA06F0"/>
    <w:rsid w:val="00EA65F0"/>
    <w:rsid w:val="00EB18B3"/>
    <w:rsid w:val="00EB263C"/>
    <w:rsid w:val="00EB5768"/>
    <w:rsid w:val="00EB69AE"/>
    <w:rsid w:val="00EB78D4"/>
    <w:rsid w:val="00EC5876"/>
    <w:rsid w:val="00EC769E"/>
    <w:rsid w:val="00ED0BA6"/>
    <w:rsid w:val="00EF1F11"/>
    <w:rsid w:val="00EF60C4"/>
    <w:rsid w:val="00EF76F8"/>
    <w:rsid w:val="00EF771B"/>
    <w:rsid w:val="00F02C08"/>
    <w:rsid w:val="00F10F53"/>
    <w:rsid w:val="00F12752"/>
    <w:rsid w:val="00F14015"/>
    <w:rsid w:val="00F17710"/>
    <w:rsid w:val="00F20128"/>
    <w:rsid w:val="00F275DC"/>
    <w:rsid w:val="00F43E29"/>
    <w:rsid w:val="00F45341"/>
    <w:rsid w:val="00F45C98"/>
    <w:rsid w:val="00F472DA"/>
    <w:rsid w:val="00F558D2"/>
    <w:rsid w:val="00F61A43"/>
    <w:rsid w:val="00F62517"/>
    <w:rsid w:val="00F6277B"/>
    <w:rsid w:val="00F66DA7"/>
    <w:rsid w:val="00F7005C"/>
    <w:rsid w:val="00F87E70"/>
    <w:rsid w:val="00F9183B"/>
    <w:rsid w:val="00FA3CB4"/>
    <w:rsid w:val="00FA4EA0"/>
    <w:rsid w:val="00FA790E"/>
    <w:rsid w:val="00FC478A"/>
    <w:rsid w:val="00FE3B85"/>
    <w:rsid w:val="00FE4B83"/>
    <w:rsid w:val="00FE5E9E"/>
    <w:rsid w:val="00FF1181"/>
    <w:rsid w:val="00FF44D4"/>
    <w:rsid w:val="00FF5B66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CE0A17"/>
  <w15:chartTrackingRefBased/>
  <w15:docId w15:val="{CA54C952-D224-D84C-A5D9-5CB41EFD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F0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007B"/>
    <w:rPr>
      <w:rFonts w:ascii="Times New Roman" w:eastAsiaTheme="minorEastAsia" w:hAnsi="Times New Roman" w:cs="Times New Roman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Gosert</dc:creator>
  <cp:keywords/>
  <dc:description/>
  <cp:lastModifiedBy>Leuzinger Karoline</cp:lastModifiedBy>
  <cp:revision>46</cp:revision>
  <dcterms:created xsi:type="dcterms:W3CDTF">2024-10-17T09:57:00Z</dcterms:created>
  <dcterms:modified xsi:type="dcterms:W3CDTF">2025-03-17T14:29:00Z</dcterms:modified>
</cp:coreProperties>
</file>